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2707F" w14:textId="35E0E34E" w:rsidR="00E148C4" w:rsidRPr="00E148C4" w:rsidRDefault="00E148C4" w:rsidP="00E148C4">
      <w:pPr>
        <w:spacing w:line="360" w:lineRule="auto"/>
        <w:jc w:val="center"/>
        <w:rPr>
          <w:rFonts w:ascii="Times New Roman" w:hAnsi="Times New Roman" w:cs="Times New Roman"/>
        </w:rPr>
      </w:pPr>
      <w:r w:rsidRPr="00E148C4">
        <w:rPr>
          <w:rFonts w:ascii="Times New Roman" w:hAnsi="Times New Roman" w:cs="Times New Roman"/>
        </w:rPr>
        <w:t xml:space="preserve">Supporting Information for </w:t>
      </w:r>
      <w:r w:rsidRPr="00536A68">
        <w:rPr>
          <w:rFonts w:ascii="Times New Roman" w:hAnsi="Times New Roman" w:cs="Times New Roman"/>
        </w:rPr>
        <w:t xml:space="preserve">Interactions with fungi vary among </w:t>
      </w:r>
      <w:r w:rsidRPr="00536A68">
        <w:rPr>
          <w:rFonts w:ascii="Times New Roman" w:hAnsi="Times New Roman" w:cs="Times New Roman"/>
          <w:i/>
          <w:iCs/>
        </w:rPr>
        <w:t xml:space="preserve">Tripsacum dactyloides </w:t>
      </w:r>
      <w:r>
        <w:rPr>
          <w:rFonts w:ascii="Times New Roman" w:hAnsi="Times New Roman" w:cs="Times New Roman"/>
        </w:rPr>
        <w:t>genotype</w:t>
      </w:r>
      <w:r w:rsidRPr="00536A68">
        <w:rPr>
          <w:rFonts w:ascii="Times New Roman" w:hAnsi="Times New Roman" w:cs="Times New Roman"/>
        </w:rPr>
        <w:t>s from across a precipitation gradient</w:t>
      </w:r>
    </w:p>
    <w:p w14:paraId="24AEE737" w14:textId="77777777" w:rsidR="00E148C4" w:rsidRDefault="00E148C4" w:rsidP="00E148C4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58E791ED" w14:textId="77777777" w:rsidR="00E148C4" w:rsidRDefault="00E148C4" w:rsidP="00E148C4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9560" w:type="dxa"/>
        <w:tblLook w:val="04A0" w:firstRow="1" w:lastRow="0" w:firstColumn="1" w:lastColumn="0" w:noHBand="0" w:noVBand="1"/>
      </w:tblPr>
      <w:tblGrid>
        <w:gridCol w:w="1060"/>
        <w:gridCol w:w="1896"/>
        <w:gridCol w:w="2446"/>
        <w:gridCol w:w="2591"/>
        <w:gridCol w:w="590"/>
        <w:gridCol w:w="977"/>
      </w:tblGrid>
      <w:tr w:rsidR="00366DA3" w:rsidRPr="007E2994" w14:paraId="3F8266E1" w14:textId="77777777" w:rsidTr="00DF0C3E">
        <w:trPr>
          <w:trHeight w:val="311"/>
        </w:trPr>
        <w:tc>
          <w:tcPr>
            <w:tcW w:w="0" w:type="auto"/>
            <w:noWrap/>
            <w:hideMark/>
          </w:tcPr>
          <w:p w14:paraId="46479774" w14:textId="77777777" w:rsidR="00E148C4" w:rsidRPr="005F2B1A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2B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</w:t>
            </w:r>
          </w:p>
        </w:tc>
        <w:tc>
          <w:tcPr>
            <w:tcW w:w="0" w:type="auto"/>
            <w:noWrap/>
            <w:hideMark/>
          </w:tcPr>
          <w:p w14:paraId="438A12A2" w14:textId="77777777" w:rsidR="00E148C4" w:rsidRPr="005F2B1A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2B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m</w:t>
            </w:r>
          </w:p>
        </w:tc>
        <w:tc>
          <w:tcPr>
            <w:tcW w:w="0" w:type="auto"/>
            <w:noWrap/>
            <w:hideMark/>
          </w:tcPr>
          <w:p w14:paraId="22F9B45C" w14:textId="77777777" w:rsidR="00E148C4" w:rsidRPr="005F2B1A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2B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erator Degrees of Freedom</w:t>
            </w:r>
          </w:p>
        </w:tc>
        <w:tc>
          <w:tcPr>
            <w:tcW w:w="0" w:type="auto"/>
            <w:noWrap/>
            <w:hideMark/>
          </w:tcPr>
          <w:p w14:paraId="6088E94A" w14:textId="77777777" w:rsidR="00E148C4" w:rsidRPr="005F2B1A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2B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nominator Degrees of Freedom</w:t>
            </w:r>
          </w:p>
        </w:tc>
        <w:tc>
          <w:tcPr>
            <w:tcW w:w="0" w:type="auto"/>
            <w:noWrap/>
            <w:hideMark/>
          </w:tcPr>
          <w:p w14:paraId="7F6A9ABD" w14:textId="77777777" w:rsidR="00E148C4" w:rsidRPr="005F2B1A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2B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7BF4337" w14:textId="77777777" w:rsidR="00E148C4" w:rsidRPr="005F2B1A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2B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adjusted</w:t>
            </w:r>
          </w:p>
        </w:tc>
      </w:tr>
      <w:tr w:rsidR="00366DA3" w:rsidRPr="007E2994" w14:paraId="6C1E76D2" w14:textId="77777777" w:rsidTr="00DF0C3E">
        <w:trPr>
          <w:trHeight w:val="311"/>
        </w:trPr>
        <w:tc>
          <w:tcPr>
            <w:tcW w:w="0" w:type="auto"/>
            <w:noWrap/>
            <w:hideMark/>
          </w:tcPr>
          <w:p w14:paraId="08B18DAC" w14:textId="77777777" w:rsidR="00E148C4" w:rsidRPr="00C86460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86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vSimpson</w:t>
            </w:r>
            <w:proofErr w:type="spellEnd"/>
          </w:p>
        </w:tc>
        <w:tc>
          <w:tcPr>
            <w:tcW w:w="0" w:type="auto"/>
            <w:noWrap/>
            <w:hideMark/>
          </w:tcPr>
          <w:p w14:paraId="1E94C159" w14:textId="77777777" w:rsidR="00E148C4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C86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hizosphere </w:t>
            </w:r>
          </w:p>
          <w:p w14:paraId="4BCA4035" w14:textId="77777777" w:rsidR="00E148C4" w:rsidRPr="00C86460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s. endosphere)</w:t>
            </w:r>
          </w:p>
        </w:tc>
        <w:tc>
          <w:tcPr>
            <w:tcW w:w="0" w:type="auto"/>
            <w:noWrap/>
            <w:hideMark/>
          </w:tcPr>
          <w:p w14:paraId="290E1908" w14:textId="77777777" w:rsidR="00E148C4" w:rsidRPr="00C86460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E31157" w14:textId="16C078B7" w:rsidR="00E148C4" w:rsidRPr="00C86460" w:rsidRDefault="00296FB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4E1CEA61" w14:textId="0864F5FD" w:rsidR="00E148C4" w:rsidRPr="00CE31D5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31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296F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</w:t>
            </w:r>
          </w:p>
          <w:p w14:paraId="465878C9" w14:textId="77777777" w:rsidR="00E148C4" w:rsidRPr="00C86460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B1E7FED" w14:textId="1BB0E0B5" w:rsidR="00E148C4" w:rsidRPr="00C86460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="00296F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366DA3" w:rsidRPr="007E2994" w14:paraId="51CAA039" w14:textId="77777777" w:rsidTr="00DF0C3E">
        <w:trPr>
          <w:trHeight w:val="311"/>
        </w:trPr>
        <w:tc>
          <w:tcPr>
            <w:tcW w:w="0" w:type="auto"/>
            <w:noWrap/>
          </w:tcPr>
          <w:p w14:paraId="4DE51A96" w14:textId="57E38279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86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vSimpson</w:t>
            </w:r>
            <w:proofErr w:type="spellEnd"/>
          </w:p>
        </w:tc>
        <w:tc>
          <w:tcPr>
            <w:tcW w:w="0" w:type="auto"/>
            <w:noWrap/>
          </w:tcPr>
          <w:p w14:paraId="1E8DB8C7" w14:textId="77777777" w:rsidR="00366DA3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i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annual </w:t>
            </w:r>
          </w:p>
          <w:p w14:paraId="34660777" w14:textId="77777777" w:rsidR="00366DA3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ecipitation of location </w:t>
            </w:r>
          </w:p>
          <w:p w14:paraId="6939D11E" w14:textId="3DF67EAA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 origin</w:t>
            </w:r>
          </w:p>
        </w:tc>
        <w:tc>
          <w:tcPr>
            <w:tcW w:w="0" w:type="auto"/>
            <w:noWrap/>
          </w:tcPr>
          <w:p w14:paraId="6A1869ED" w14:textId="2900C44B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45A496DE" w14:textId="4CB5ACE3" w:rsidR="00366DA3" w:rsidRPr="00C86460" w:rsidRDefault="00296FB4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</w:tcPr>
          <w:p w14:paraId="563CA075" w14:textId="57D6D0CF" w:rsidR="00366DA3" w:rsidRPr="00CE31D5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</w:t>
            </w:r>
            <w:r w:rsidR="00296F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</w:tcPr>
          <w:p w14:paraId="6EE4923A" w14:textId="3DC36464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</w:t>
            </w:r>
            <w:r w:rsidR="00296F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366DA3" w:rsidRPr="007E2994" w14:paraId="3CCD9B8C" w14:textId="77777777" w:rsidTr="00DF0C3E">
        <w:trPr>
          <w:trHeight w:val="311"/>
        </w:trPr>
        <w:tc>
          <w:tcPr>
            <w:tcW w:w="0" w:type="auto"/>
            <w:noWrap/>
            <w:hideMark/>
          </w:tcPr>
          <w:p w14:paraId="67C13A51" w14:textId="77777777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86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vSimpson</w:t>
            </w:r>
            <w:proofErr w:type="spellEnd"/>
          </w:p>
        </w:tc>
        <w:tc>
          <w:tcPr>
            <w:tcW w:w="0" w:type="auto"/>
            <w:noWrap/>
            <w:hideMark/>
          </w:tcPr>
          <w:p w14:paraId="7AE72225" w14:textId="77777777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ing Depth</w:t>
            </w:r>
          </w:p>
        </w:tc>
        <w:tc>
          <w:tcPr>
            <w:tcW w:w="0" w:type="auto"/>
            <w:noWrap/>
            <w:hideMark/>
          </w:tcPr>
          <w:p w14:paraId="1015D4CA" w14:textId="77777777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90F9DD" w14:textId="03A4F74B" w:rsidR="00366DA3" w:rsidRPr="00C86460" w:rsidRDefault="00296FB4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44CE5AC4" w14:textId="51E2DCD9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296F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3</w:t>
            </w:r>
          </w:p>
        </w:tc>
        <w:tc>
          <w:tcPr>
            <w:tcW w:w="0" w:type="auto"/>
            <w:noWrap/>
            <w:hideMark/>
          </w:tcPr>
          <w:p w14:paraId="3B7CF5FB" w14:textId="0C402BAC" w:rsidR="00366DA3" w:rsidRPr="00CE31D5" w:rsidRDefault="00296FB4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2</w:t>
            </w:r>
          </w:p>
          <w:p w14:paraId="43F583C9" w14:textId="77777777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66DA3" w:rsidRPr="007E2994" w14:paraId="1CCBE63F" w14:textId="77777777" w:rsidTr="00DF0C3E">
        <w:trPr>
          <w:trHeight w:val="311"/>
        </w:trPr>
        <w:tc>
          <w:tcPr>
            <w:tcW w:w="0" w:type="auto"/>
            <w:noWrap/>
            <w:hideMark/>
          </w:tcPr>
          <w:p w14:paraId="36D5286B" w14:textId="77777777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hannon</w:t>
            </w:r>
          </w:p>
        </w:tc>
        <w:tc>
          <w:tcPr>
            <w:tcW w:w="0" w:type="auto"/>
            <w:noWrap/>
            <w:hideMark/>
          </w:tcPr>
          <w:p w14:paraId="2A7C738E" w14:textId="77777777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0" w:type="auto"/>
            <w:noWrap/>
            <w:hideMark/>
          </w:tcPr>
          <w:p w14:paraId="0369CA88" w14:textId="77777777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8B82E0" w14:textId="621D71DF" w:rsidR="00366DA3" w:rsidRPr="00C86460" w:rsidRDefault="00296FB4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5F287914" w14:textId="345EEEF1" w:rsidR="00366DA3" w:rsidRPr="00C86460" w:rsidRDefault="00296FB4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23</w:t>
            </w:r>
          </w:p>
        </w:tc>
        <w:tc>
          <w:tcPr>
            <w:tcW w:w="0" w:type="auto"/>
            <w:noWrap/>
            <w:hideMark/>
          </w:tcPr>
          <w:p w14:paraId="2EB9ECD4" w14:textId="4E66DD20" w:rsidR="00366DA3" w:rsidRPr="00CE31D5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31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296F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  <w:p w14:paraId="2DBF3E75" w14:textId="77777777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66DA3" w:rsidRPr="007E2994" w14:paraId="4C123E52" w14:textId="77777777" w:rsidTr="00DF0C3E">
        <w:trPr>
          <w:trHeight w:val="311"/>
        </w:trPr>
        <w:tc>
          <w:tcPr>
            <w:tcW w:w="0" w:type="auto"/>
            <w:noWrap/>
          </w:tcPr>
          <w:p w14:paraId="0CBA0393" w14:textId="1F5E3A2C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hannon</w:t>
            </w:r>
          </w:p>
        </w:tc>
        <w:tc>
          <w:tcPr>
            <w:tcW w:w="0" w:type="auto"/>
            <w:noWrap/>
          </w:tcPr>
          <w:p w14:paraId="0F63BBB3" w14:textId="77777777" w:rsidR="00366DA3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i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annual </w:t>
            </w:r>
          </w:p>
          <w:p w14:paraId="00246CD1" w14:textId="77777777" w:rsidR="00366DA3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ecipitation of location </w:t>
            </w:r>
          </w:p>
          <w:p w14:paraId="5727D387" w14:textId="106F368A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 origin</w:t>
            </w:r>
          </w:p>
        </w:tc>
        <w:tc>
          <w:tcPr>
            <w:tcW w:w="0" w:type="auto"/>
            <w:noWrap/>
          </w:tcPr>
          <w:p w14:paraId="2DEAB391" w14:textId="158C10D9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1FF78D21" w14:textId="5989E1E8" w:rsidR="00366DA3" w:rsidRPr="00C86460" w:rsidRDefault="00296FB4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</w:tcPr>
          <w:p w14:paraId="76EE0174" w14:textId="06B0193B" w:rsidR="00366DA3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296F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0" w:type="auto"/>
            <w:noWrap/>
          </w:tcPr>
          <w:p w14:paraId="23BAB082" w14:textId="1F31B2DB" w:rsidR="00366DA3" w:rsidRPr="00CE31D5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296F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7</w:t>
            </w:r>
          </w:p>
        </w:tc>
      </w:tr>
      <w:tr w:rsidR="00366DA3" w:rsidRPr="007E2994" w14:paraId="1FECE4AC" w14:textId="77777777" w:rsidTr="00DF0C3E">
        <w:trPr>
          <w:trHeight w:val="311"/>
        </w:trPr>
        <w:tc>
          <w:tcPr>
            <w:tcW w:w="0" w:type="auto"/>
            <w:noWrap/>
            <w:hideMark/>
          </w:tcPr>
          <w:p w14:paraId="554CCD43" w14:textId="77777777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hannon</w:t>
            </w:r>
          </w:p>
        </w:tc>
        <w:tc>
          <w:tcPr>
            <w:tcW w:w="0" w:type="auto"/>
            <w:noWrap/>
            <w:hideMark/>
          </w:tcPr>
          <w:p w14:paraId="7E6B5D07" w14:textId="77777777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ing depth</w:t>
            </w:r>
          </w:p>
        </w:tc>
        <w:tc>
          <w:tcPr>
            <w:tcW w:w="0" w:type="auto"/>
            <w:noWrap/>
            <w:hideMark/>
          </w:tcPr>
          <w:p w14:paraId="77DCBFA3" w14:textId="77777777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B0D835" w14:textId="77777777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1D635D2C" w14:textId="1F4B62EE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.12</w:t>
            </w:r>
          </w:p>
        </w:tc>
        <w:tc>
          <w:tcPr>
            <w:tcW w:w="0" w:type="auto"/>
            <w:noWrap/>
            <w:hideMark/>
          </w:tcPr>
          <w:p w14:paraId="07FA1464" w14:textId="11E181FD" w:rsidR="00366DA3" w:rsidRPr="00C86460" w:rsidRDefault="00296FB4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45</w:t>
            </w:r>
            <w:r w:rsidR="00366DA3" w:rsidRPr="00CE31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-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</w:tr>
    </w:tbl>
    <w:p w14:paraId="51226158" w14:textId="385A2595" w:rsidR="00E148C4" w:rsidRDefault="00E148C4" w:rsidP="00E148C4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Table 1.  Bacterial </w:t>
      </w:r>
      <w:r w:rsidR="00FD429C">
        <w:rPr>
          <w:rFonts w:ascii="Times New Roman" w:hAnsi="Times New Roman" w:cs="Times New Roman"/>
          <w:sz w:val="16"/>
          <w:szCs w:val="16"/>
        </w:rPr>
        <w:t>a</w:t>
      </w:r>
      <w:r>
        <w:rPr>
          <w:rFonts w:ascii="Times New Roman" w:hAnsi="Times New Roman" w:cs="Times New Roman"/>
          <w:sz w:val="16"/>
          <w:szCs w:val="16"/>
        </w:rPr>
        <w:t>lpha diversity metrics. Neither Inverse Simpson diversity nor Shannon diversity significantly vary between sample type (root endosphere or soil rhizosphere)</w:t>
      </w:r>
      <w:r w:rsidR="00366DA3">
        <w:rPr>
          <w:rFonts w:ascii="Times New Roman" w:hAnsi="Times New Roman" w:cs="Times New Roman"/>
          <w:sz w:val="16"/>
          <w:szCs w:val="16"/>
        </w:rPr>
        <w:t xml:space="preserve"> or across mean annual precipitation of the location of origin. </w:t>
      </w:r>
      <w:r>
        <w:rPr>
          <w:rFonts w:ascii="Times New Roman" w:hAnsi="Times New Roman" w:cs="Times New Roman"/>
          <w:sz w:val="16"/>
          <w:szCs w:val="16"/>
        </w:rPr>
        <w:t xml:space="preserve"> P-values were adjusted to account for multiple comparisons.</w:t>
      </w:r>
    </w:p>
    <w:p w14:paraId="03B4982B" w14:textId="77777777" w:rsidR="00E148C4" w:rsidRDefault="00E148C4" w:rsidP="00E148C4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9537" w:type="dxa"/>
        <w:tblLook w:val="04A0" w:firstRow="1" w:lastRow="0" w:firstColumn="1" w:lastColumn="0" w:noHBand="0" w:noVBand="1"/>
      </w:tblPr>
      <w:tblGrid>
        <w:gridCol w:w="1058"/>
        <w:gridCol w:w="1892"/>
        <w:gridCol w:w="2440"/>
        <w:gridCol w:w="2585"/>
        <w:gridCol w:w="588"/>
        <w:gridCol w:w="974"/>
      </w:tblGrid>
      <w:tr w:rsidR="00E148C4" w14:paraId="44FA4DE9" w14:textId="77777777" w:rsidTr="00DF0C3E">
        <w:trPr>
          <w:trHeight w:val="367"/>
        </w:trPr>
        <w:tc>
          <w:tcPr>
            <w:tcW w:w="0" w:type="auto"/>
          </w:tcPr>
          <w:p w14:paraId="423E4CD6" w14:textId="77777777" w:rsidR="00E148C4" w:rsidRPr="00C86460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sponse</w:t>
            </w:r>
          </w:p>
        </w:tc>
        <w:tc>
          <w:tcPr>
            <w:tcW w:w="0" w:type="auto"/>
          </w:tcPr>
          <w:p w14:paraId="6B1695D1" w14:textId="77777777" w:rsidR="00E148C4" w:rsidRPr="00C86460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0" w:type="auto"/>
          </w:tcPr>
          <w:p w14:paraId="5C7E583A" w14:textId="77777777" w:rsidR="00E148C4" w:rsidRPr="00C86460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erator Degrees of Freedom</w:t>
            </w:r>
          </w:p>
        </w:tc>
        <w:tc>
          <w:tcPr>
            <w:tcW w:w="0" w:type="auto"/>
          </w:tcPr>
          <w:p w14:paraId="760B9916" w14:textId="77777777" w:rsidR="00E148C4" w:rsidRPr="00C86460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nominator Degrees of Freedom</w:t>
            </w:r>
          </w:p>
        </w:tc>
        <w:tc>
          <w:tcPr>
            <w:tcW w:w="0" w:type="auto"/>
          </w:tcPr>
          <w:p w14:paraId="35FCD009" w14:textId="77777777" w:rsidR="00E148C4" w:rsidRPr="00C86460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0" w:type="auto"/>
          </w:tcPr>
          <w:p w14:paraId="3EC5CA9A" w14:textId="77777777" w:rsidR="00E148C4" w:rsidRPr="00C86460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adjusted</w:t>
            </w:r>
          </w:p>
        </w:tc>
      </w:tr>
      <w:tr w:rsidR="00E148C4" w14:paraId="3C37F042" w14:textId="77777777" w:rsidTr="00DF0C3E">
        <w:trPr>
          <w:trHeight w:val="367"/>
        </w:trPr>
        <w:tc>
          <w:tcPr>
            <w:tcW w:w="0" w:type="auto"/>
          </w:tcPr>
          <w:p w14:paraId="518BC6EC" w14:textId="77777777" w:rsidR="00E148C4" w:rsidRPr="00C86460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864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vSimpson</w:t>
            </w:r>
            <w:proofErr w:type="spellEnd"/>
          </w:p>
        </w:tc>
        <w:tc>
          <w:tcPr>
            <w:tcW w:w="0" w:type="auto"/>
          </w:tcPr>
          <w:p w14:paraId="7A5B3F6C" w14:textId="77777777" w:rsidR="00E148C4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yp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hizosphere </w:t>
            </w:r>
          </w:p>
          <w:p w14:paraId="199CFD76" w14:textId="77777777" w:rsidR="00E148C4" w:rsidRPr="00C86460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s. endosphere)</w:t>
            </w:r>
          </w:p>
        </w:tc>
        <w:tc>
          <w:tcPr>
            <w:tcW w:w="0" w:type="auto"/>
          </w:tcPr>
          <w:p w14:paraId="36B448A5" w14:textId="77777777" w:rsidR="00E148C4" w:rsidRPr="00C86460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D53C54C" w14:textId="03D56337" w:rsidR="00E148C4" w:rsidRPr="00C86460" w:rsidRDefault="00296FB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51C4C8E7" w14:textId="47055EA5" w:rsidR="00E148C4" w:rsidRPr="00C86460" w:rsidRDefault="0006642D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6</w:t>
            </w:r>
          </w:p>
        </w:tc>
        <w:tc>
          <w:tcPr>
            <w:tcW w:w="0" w:type="auto"/>
          </w:tcPr>
          <w:p w14:paraId="055C2D06" w14:textId="30780503" w:rsidR="00E148C4" w:rsidRPr="00C86460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</w:t>
            </w:r>
            <w:r w:rsidR="000664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7</w:t>
            </w:r>
          </w:p>
        </w:tc>
      </w:tr>
      <w:tr w:rsidR="00E148C4" w14:paraId="68734FA5" w14:textId="77777777" w:rsidTr="00DF0C3E">
        <w:trPr>
          <w:trHeight w:val="367"/>
        </w:trPr>
        <w:tc>
          <w:tcPr>
            <w:tcW w:w="0" w:type="auto"/>
          </w:tcPr>
          <w:p w14:paraId="4908ECD7" w14:textId="77777777" w:rsidR="00E148C4" w:rsidRPr="00C86460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864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vSimpson</w:t>
            </w:r>
            <w:proofErr w:type="spellEnd"/>
          </w:p>
        </w:tc>
        <w:tc>
          <w:tcPr>
            <w:tcW w:w="0" w:type="auto"/>
          </w:tcPr>
          <w:p w14:paraId="7672DE47" w14:textId="77777777" w:rsidR="00E148C4" w:rsidRPr="00C86460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ing Depth</w:t>
            </w:r>
          </w:p>
        </w:tc>
        <w:tc>
          <w:tcPr>
            <w:tcW w:w="0" w:type="auto"/>
          </w:tcPr>
          <w:p w14:paraId="2FC63265" w14:textId="77777777" w:rsidR="00E148C4" w:rsidRPr="00C86460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188160B" w14:textId="1D7D1BA5" w:rsidR="00E148C4" w:rsidRPr="00C86460" w:rsidRDefault="00296FB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3CC29D88" w14:textId="223E5F2A" w:rsidR="00E148C4" w:rsidRPr="00C86460" w:rsidRDefault="0006642D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76</w:t>
            </w:r>
          </w:p>
        </w:tc>
        <w:tc>
          <w:tcPr>
            <w:tcW w:w="0" w:type="auto"/>
          </w:tcPr>
          <w:p w14:paraId="112235B6" w14:textId="6FA479C7" w:rsidR="00E148C4" w:rsidRPr="00C86460" w:rsidRDefault="00E148C4" w:rsidP="00DF0C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</w:t>
            </w:r>
            <w:r w:rsidR="000664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8</w:t>
            </w:r>
          </w:p>
        </w:tc>
      </w:tr>
      <w:tr w:rsidR="00366DA3" w14:paraId="554B6465" w14:textId="77777777" w:rsidTr="00DF0C3E">
        <w:trPr>
          <w:trHeight w:val="367"/>
        </w:trPr>
        <w:tc>
          <w:tcPr>
            <w:tcW w:w="0" w:type="auto"/>
          </w:tcPr>
          <w:p w14:paraId="406F0AB2" w14:textId="7F0F6432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86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vSimpson</w:t>
            </w:r>
            <w:proofErr w:type="spellEnd"/>
          </w:p>
        </w:tc>
        <w:tc>
          <w:tcPr>
            <w:tcW w:w="0" w:type="auto"/>
          </w:tcPr>
          <w:p w14:paraId="0C83D67E" w14:textId="77777777" w:rsidR="00366DA3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i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annual </w:t>
            </w:r>
          </w:p>
          <w:p w14:paraId="38C84ADC" w14:textId="77777777" w:rsidR="00366DA3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ecipitation of location </w:t>
            </w:r>
          </w:p>
          <w:p w14:paraId="7EFA33BD" w14:textId="76EC9E67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 origin</w:t>
            </w:r>
          </w:p>
        </w:tc>
        <w:tc>
          <w:tcPr>
            <w:tcW w:w="0" w:type="auto"/>
          </w:tcPr>
          <w:p w14:paraId="5F9FDB22" w14:textId="6E85D65E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2A6A2C3" w14:textId="39D09389" w:rsidR="00366DA3" w:rsidRPr="00C86460" w:rsidRDefault="00296FB4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1DBECC89" w14:textId="6804D5EC" w:rsidR="00366DA3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0664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61</w:t>
            </w:r>
          </w:p>
        </w:tc>
        <w:tc>
          <w:tcPr>
            <w:tcW w:w="0" w:type="auto"/>
          </w:tcPr>
          <w:p w14:paraId="3BB9785D" w14:textId="4EFF0CFE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</w:t>
            </w:r>
            <w:r w:rsidR="000664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366DA3" w14:paraId="02ADB345" w14:textId="77777777" w:rsidTr="00DF0C3E">
        <w:trPr>
          <w:trHeight w:val="367"/>
        </w:trPr>
        <w:tc>
          <w:tcPr>
            <w:tcW w:w="0" w:type="auto"/>
          </w:tcPr>
          <w:p w14:paraId="2AC3668D" w14:textId="77777777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hannon</w:t>
            </w:r>
          </w:p>
        </w:tc>
        <w:tc>
          <w:tcPr>
            <w:tcW w:w="0" w:type="auto"/>
          </w:tcPr>
          <w:p w14:paraId="2542017F" w14:textId="77777777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0" w:type="auto"/>
          </w:tcPr>
          <w:p w14:paraId="7040298B" w14:textId="77777777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886B37A" w14:textId="2DB2EC4A" w:rsidR="00366DA3" w:rsidRPr="00C86460" w:rsidRDefault="00296FB4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12A04470" w14:textId="2CB7D8FD" w:rsidR="00366DA3" w:rsidRPr="00C86460" w:rsidRDefault="0006642D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4</w:t>
            </w:r>
          </w:p>
        </w:tc>
        <w:tc>
          <w:tcPr>
            <w:tcW w:w="0" w:type="auto"/>
          </w:tcPr>
          <w:p w14:paraId="296E2C7E" w14:textId="1B5A9855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</w:t>
            </w:r>
            <w:r w:rsidR="000664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7</w:t>
            </w:r>
          </w:p>
        </w:tc>
      </w:tr>
      <w:tr w:rsidR="00366DA3" w14:paraId="2E24D568" w14:textId="77777777" w:rsidTr="00DF0C3E">
        <w:trPr>
          <w:trHeight w:val="367"/>
        </w:trPr>
        <w:tc>
          <w:tcPr>
            <w:tcW w:w="0" w:type="auto"/>
          </w:tcPr>
          <w:p w14:paraId="65838DAF" w14:textId="6D399BAE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hannon</w:t>
            </w:r>
          </w:p>
        </w:tc>
        <w:tc>
          <w:tcPr>
            <w:tcW w:w="0" w:type="auto"/>
          </w:tcPr>
          <w:p w14:paraId="561642CB" w14:textId="77777777" w:rsidR="00366DA3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i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annual </w:t>
            </w:r>
          </w:p>
          <w:p w14:paraId="2F0D44D5" w14:textId="77777777" w:rsidR="00366DA3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ecipitation of location </w:t>
            </w:r>
          </w:p>
          <w:p w14:paraId="02DF6093" w14:textId="2B16661D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 origin</w:t>
            </w:r>
          </w:p>
        </w:tc>
        <w:tc>
          <w:tcPr>
            <w:tcW w:w="0" w:type="auto"/>
          </w:tcPr>
          <w:p w14:paraId="4E888D64" w14:textId="15582BFF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7A512B0" w14:textId="77BA8C77" w:rsidR="00366DA3" w:rsidRPr="00C86460" w:rsidRDefault="00296FB4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42CAE738" w14:textId="4F55B1E1" w:rsidR="00366DA3" w:rsidRPr="00C86460" w:rsidRDefault="0006642D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0" w:type="auto"/>
          </w:tcPr>
          <w:p w14:paraId="7D151DCA" w14:textId="031FC562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</w:t>
            </w:r>
            <w:r w:rsidR="000664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366DA3" w14:paraId="12AEC92E" w14:textId="77777777" w:rsidTr="00DF0C3E">
        <w:trPr>
          <w:trHeight w:val="367"/>
        </w:trPr>
        <w:tc>
          <w:tcPr>
            <w:tcW w:w="0" w:type="auto"/>
          </w:tcPr>
          <w:p w14:paraId="5CC31B35" w14:textId="77777777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hannon</w:t>
            </w:r>
          </w:p>
        </w:tc>
        <w:tc>
          <w:tcPr>
            <w:tcW w:w="0" w:type="auto"/>
          </w:tcPr>
          <w:p w14:paraId="43F7A27D" w14:textId="77777777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ing Depth</w:t>
            </w:r>
          </w:p>
        </w:tc>
        <w:tc>
          <w:tcPr>
            <w:tcW w:w="0" w:type="auto"/>
          </w:tcPr>
          <w:p w14:paraId="0E2164EA" w14:textId="77777777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2290DC5" w14:textId="44556F90" w:rsidR="00366DA3" w:rsidRPr="00C86460" w:rsidRDefault="00296FB4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6C021136" w14:textId="57198186" w:rsidR="00366DA3" w:rsidRPr="00C86460" w:rsidRDefault="0006642D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39</w:t>
            </w:r>
          </w:p>
        </w:tc>
        <w:tc>
          <w:tcPr>
            <w:tcW w:w="0" w:type="auto"/>
          </w:tcPr>
          <w:p w14:paraId="265B2BDF" w14:textId="68C1AF81" w:rsidR="00366DA3" w:rsidRPr="00C86460" w:rsidRDefault="00366DA3" w:rsidP="00366D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4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</w:t>
            </w:r>
            <w:r w:rsidR="000664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8</w:t>
            </w:r>
          </w:p>
        </w:tc>
      </w:tr>
    </w:tbl>
    <w:p w14:paraId="5668A1E8" w14:textId="5EA3D500" w:rsidR="00E148C4" w:rsidRDefault="00E148C4" w:rsidP="00E148C4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Table 2.  Fungal </w:t>
      </w:r>
      <w:r w:rsidR="00FD429C">
        <w:rPr>
          <w:rFonts w:ascii="Times New Roman" w:hAnsi="Times New Roman" w:cs="Times New Roman"/>
          <w:sz w:val="16"/>
          <w:szCs w:val="16"/>
        </w:rPr>
        <w:t>a</w:t>
      </w:r>
      <w:r>
        <w:rPr>
          <w:rFonts w:ascii="Times New Roman" w:hAnsi="Times New Roman" w:cs="Times New Roman"/>
          <w:sz w:val="16"/>
          <w:szCs w:val="16"/>
        </w:rPr>
        <w:t>lpha diversity metrics. Neither Inverse Simpson diversity nor Shannon diversity significantly vary between sample type (root endosphere or soil rhizosphere)</w:t>
      </w:r>
      <w:r w:rsidR="00366DA3">
        <w:rPr>
          <w:rFonts w:ascii="Times New Roman" w:hAnsi="Times New Roman" w:cs="Times New Roman"/>
          <w:sz w:val="16"/>
          <w:szCs w:val="16"/>
        </w:rPr>
        <w:t xml:space="preserve"> or across mean annual precipitation of the location of origin</w:t>
      </w:r>
      <w:r>
        <w:rPr>
          <w:rFonts w:ascii="Times New Roman" w:hAnsi="Times New Roman" w:cs="Times New Roman"/>
          <w:sz w:val="16"/>
          <w:szCs w:val="16"/>
        </w:rPr>
        <w:t>. P-values were adjusted to account for multiple comparisons.</w:t>
      </w:r>
    </w:p>
    <w:p w14:paraId="5886EAE6" w14:textId="77777777" w:rsidR="00EB111A" w:rsidRDefault="00EB111A"/>
    <w:p w14:paraId="5589AE32" w14:textId="71EC5F02" w:rsidR="00E148C4" w:rsidRDefault="00E148C4"/>
    <w:sectPr w:rsidR="00E148C4" w:rsidSect="00BD1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5A7"/>
    <w:rsid w:val="000277D1"/>
    <w:rsid w:val="0006642D"/>
    <w:rsid w:val="000B33B9"/>
    <w:rsid w:val="00193F59"/>
    <w:rsid w:val="00296FB4"/>
    <w:rsid w:val="00366DA3"/>
    <w:rsid w:val="00407503"/>
    <w:rsid w:val="00574BBC"/>
    <w:rsid w:val="006B2ECF"/>
    <w:rsid w:val="00BD1EAD"/>
    <w:rsid w:val="00C10C05"/>
    <w:rsid w:val="00D275A7"/>
    <w:rsid w:val="00E148C4"/>
    <w:rsid w:val="00EB111A"/>
    <w:rsid w:val="00FD4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75956"/>
  <w15:chartTrackingRefBased/>
  <w15:docId w15:val="{72B3FDBA-447B-EA46-9239-4C4F2A4F0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8C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8C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al, Ceyda</dc:creator>
  <cp:keywords/>
  <dc:description/>
  <cp:lastModifiedBy>Maggie Wagner</cp:lastModifiedBy>
  <cp:revision>5</cp:revision>
  <dcterms:created xsi:type="dcterms:W3CDTF">2023-10-02T16:06:00Z</dcterms:created>
  <dcterms:modified xsi:type="dcterms:W3CDTF">2023-10-09T18:51:00Z</dcterms:modified>
</cp:coreProperties>
</file>